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995" w:rsidRPr="00CD3F77" w:rsidRDefault="00166995" w:rsidP="00166995">
      <w:pPr>
        <w:spacing w:line="360" w:lineRule="auto"/>
        <w:ind w:left="720" w:hanging="720"/>
        <w:rPr>
          <w:rFonts w:ascii="Arial" w:hAnsi="Arial" w:cs="Arial"/>
        </w:rPr>
      </w:pPr>
      <w:r w:rsidRPr="00CD3F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CD3F77">
        <w:rPr>
          <w:rFonts w:ascii="Arial" w:hAnsi="Arial" w:cs="Arial"/>
        </w:rPr>
        <w:t xml:space="preserve">: Primers used for </w:t>
      </w:r>
      <w:r>
        <w:rPr>
          <w:rFonts w:ascii="Arial" w:hAnsi="Arial" w:cs="Arial"/>
        </w:rPr>
        <w:t xml:space="preserve">amplification and </w:t>
      </w:r>
      <w:r w:rsidRPr="00CD3F77">
        <w:rPr>
          <w:rFonts w:ascii="Arial" w:hAnsi="Arial" w:cs="Arial"/>
        </w:rPr>
        <w:t xml:space="preserve">sequencing </w:t>
      </w:r>
      <w:r>
        <w:rPr>
          <w:rFonts w:ascii="Arial" w:hAnsi="Arial" w:cs="Arial"/>
        </w:rPr>
        <w:t xml:space="preserve">of </w:t>
      </w:r>
      <w:r w:rsidRPr="00CD3F77">
        <w:rPr>
          <w:rFonts w:ascii="Arial" w:hAnsi="Arial" w:cs="Arial"/>
        </w:rPr>
        <w:t xml:space="preserve">the mitochondrial genome of </w:t>
      </w:r>
      <w:r w:rsidRPr="00CD3F77">
        <w:rPr>
          <w:rFonts w:ascii="Arial" w:hAnsi="Arial" w:cs="Arial"/>
          <w:i/>
        </w:rPr>
        <w:t xml:space="preserve">P. </w:t>
      </w:r>
      <w:proofErr w:type="spellStart"/>
      <w:proofErr w:type="gramStart"/>
      <w:r w:rsidRPr="00CD3F77">
        <w:rPr>
          <w:rFonts w:ascii="Arial" w:hAnsi="Arial" w:cs="Arial"/>
          <w:i/>
        </w:rPr>
        <w:t>triangulum</w:t>
      </w:r>
      <w:proofErr w:type="spellEnd"/>
      <w:proofErr w:type="gramEnd"/>
      <w:r w:rsidRPr="00CD3F77">
        <w:rPr>
          <w:rFonts w:ascii="Arial" w:hAnsi="Arial" w:cs="Arial"/>
        </w:rPr>
        <w:t>.</w:t>
      </w:r>
    </w:p>
    <w:tbl>
      <w:tblPr>
        <w:tblW w:w="10400" w:type="dxa"/>
        <w:tblInd w:w="90" w:type="dxa"/>
        <w:tblLook w:val="04A0"/>
      </w:tblPr>
      <w:tblGrid>
        <w:gridCol w:w="1307"/>
        <w:gridCol w:w="1141"/>
        <w:gridCol w:w="1440"/>
        <w:gridCol w:w="847"/>
        <w:gridCol w:w="3717"/>
        <w:gridCol w:w="1948"/>
      </w:tblGrid>
      <w:tr w:rsidR="00DB0FBA" w:rsidRPr="00DB0FBA" w:rsidTr="00DB0FBA">
        <w:trPr>
          <w:trHeight w:val="105"/>
        </w:trPr>
        <w:tc>
          <w:tcPr>
            <w:tcW w:w="13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DB0FBA" w:rsidRPr="00DB0FBA" w:rsidTr="00DB0FBA">
        <w:trPr>
          <w:trHeight w:val="24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DB0FB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triangulum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wd/rev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' - 3' sequenc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16-1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TATATTTTGGTGTATTAAGCAC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2L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72-3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GGATGAAATTGTTTGAAAAATAA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2L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490-5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CATGAATGAAATGGTATAATT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2R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953-9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TAATTAATTGTTCTGTTGCTGA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LC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419-14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GTCAACAAATCATAAAGATATT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olmer</w:t>
            </w:r>
            <w:proofErr w:type="spellEnd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 xml:space="preserve">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1L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767-17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GGGGTAAAGTGTTCAACC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1L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991-20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CTCCAGCAAGAACTGGA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Jer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2090-21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AACATTTATTTTGATTTTTT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imon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B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2504-25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CWACWACRTAATAKGTATCAT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Kronauer</w:t>
            </w:r>
            <w:proofErr w:type="spellEnd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 xml:space="preserve"> et al. 200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2L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034-30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TAATGATCCTGAGTATTGTAA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2LF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168-31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GAAACTTATTACATGGAAATACAATT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2L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308-33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GTAATTGGTCATCAGTGATATTGA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Barbara_mod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591-36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CCACAAATTTCTGAACATTGT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8L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p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3829-38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TAATCCCTCAGACAAGA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3M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5085-51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TTCACTAACATGAGCACA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3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5259-52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AACTGGATTTCACGGTCT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3R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5385-54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TCAAATTACGTCTACAAAATG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A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3-na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6015-6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TTAATTGAAACCAAAATAGA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5M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7328-73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TGCTATAGCTGCTCCTACT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5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7587-76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ACAATAAGAAATTAATCCTAAACCA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5R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7716-77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AGTGTAGATTATATATCTGAA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4L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8278-83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GGAGCTGCTATATTAGAAGA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D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8712-87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GAGCTTCAACATGAGCTT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imon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4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9406-94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GCCAATCCTATAATTCTT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B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0825-108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ATGTACTACCATGAGGACAAATA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imon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BLR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1035-110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GGATTTCTAGATCCAGTTCTGT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B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o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1456-114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GAAATTGAGTACCCTTTCAT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1R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na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2463-124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TCAAGATCGAAAAGGTC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6Sb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2776-127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CGGTCTGAACTCAGATCACG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imon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LRL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2900-129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GGATAACAGCGTTATATCTTT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LRLF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2905-129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ATATAACGCTGTTATCCCTAA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6S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3314-133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GCCTGTTTAACAAAAACA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imon et al. 1994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LR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3696-137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CGAATAACATTTCATTCCTA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RM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4380-144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GTAATTCTTATCGTGGACCAT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RR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4672-146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GTTTAACCGCTATTGCTGG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SRR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r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4674-146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GCCAGCAATAGCGGTTAAA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L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4924-149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TGAAGTGCCTGAATAAAAG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M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5174-151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AATAATGCAAAACATATGCAAAA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25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MF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5508-155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CCAGCACGACTACCGTCT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DB0FBA" w:rsidRPr="00DB0FBA" w:rsidTr="00DB0FBA">
        <w:trPr>
          <w:trHeight w:val="240"/>
        </w:trPr>
        <w:tc>
          <w:tcPr>
            <w:tcW w:w="13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MF2</w:t>
            </w:r>
          </w:p>
        </w:tc>
        <w:tc>
          <w:tcPr>
            <w:tcW w:w="1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15575-15598</w:t>
            </w:r>
          </w:p>
        </w:tc>
        <w:tc>
          <w:tcPr>
            <w:tcW w:w="8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</w:p>
        </w:tc>
        <w:tc>
          <w:tcPr>
            <w:tcW w:w="3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ATTTTATTAACTGCATGAGGACAT</w:t>
            </w:r>
          </w:p>
        </w:tc>
        <w:tc>
          <w:tcPr>
            <w:tcW w:w="19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95" w:rsidRPr="00DB0FBA" w:rsidRDefault="00166995" w:rsidP="001669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B0FB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</w:tbl>
    <w:p w:rsidR="00166995" w:rsidRDefault="00166995">
      <w:pPr>
        <w:rPr>
          <w:lang w:val="de-DE"/>
        </w:rPr>
      </w:pPr>
    </w:p>
    <w:sectPr w:rsidR="00166995" w:rsidSect="00DB0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6995"/>
    <w:rsid w:val="00120816"/>
    <w:rsid w:val="00166995"/>
    <w:rsid w:val="00DB0FBA"/>
    <w:rsid w:val="00E22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0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09</Characters>
  <Application>Microsoft Office Word</Application>
  <DocSecurity>0</DocSecurity>
  <Lines>19</Lines>
  <Paragraphs>5</Paragraphs>
  <ScaleCrop>false</ScaleCrop>
  <Company>Max Planck Society</Company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2</cp:revision>
  <dcterms:created xsi:type="dcterms:W3CDTF">2012-02-08T10:06:00Z</dcterms:created>
  <dcterms:modified xsi:type="dcterms:W3CDTF">2012-02-13T18:10:00Z</dcterms:modified>
</cp:coreProperties>
</file>